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3A6" w:rsidRPr="001549D3" w:rsidRDefault="004673A6" w:rsidP="00BC0231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4673A6" w:rsidRPr="001549D3" w:rsidRDefault="00D60C44" w:rsidP="00BC0231">
      <w:pPr>
        <w:pStyle w:val="Titel"/>
      </w:pPr>
      <w:r w:rsidRPr="00D60C44">
        <w:t>MRSA Prevalence and Associated Risk Factors among Health-care Workers in Non-outbreak Situations in the Dutch-German EUREGIO</w:t>
      </w:r>
    </w:p>
    <w:p w:rsidR="004673A6" w:rsidRPr="00994A3D" w:rsidRDefault="00D60C44" w:rsidP="00BC0231">
      <w:pPr>
        <w:pStyle w:val="AuthorList"/>
      </w:pPr>
      <w:proofErr w:type="spellStart"/>
      <w:r w:rsidRPr="00D60C44">
        <w:t>Ricarda</w:t>
      </w:r>
      <w:proofErr w:type="spellEnd"/>
      <w:r w:rsidRPr="00D60C44">
        <w:t xml:space="preserve"> </w:t>
      </w:r>
      <w:proofErr w:type="spellStart"/>
      <w:r w:rsidRPr="00D60C44">
        <w:t>Sassmannshausen</w:t>
      </w:r>
      <w:proofErr w:type="spellEnd"/>
      <w:r w:rsidRPr="00D60C44">
        <w:t xml:space="preserve">, Ruud H. Deurenberg, Robin </w:t>
      </w:r>
      <w:proofErr w:type="spellStart"/>
      <w:r w:rsidRPr="00D60C44">
        <w:t>Köck</w:t>
      </w:r>
      <w:proofErr w:type="spellEnd"/>
      <w:r w:rsidRPr="00D60C44">
        <w:t xml:space="preserve">, Ron Hendrix, Annette </w:t>
      </w:r>
      <w:proofErr w:type="spellStart"/>
      <w:r w:rsidRPr="00D60C44">
        <w:t>Jurke</w:t>
      </w:r>
      <w:proofErr w:type="spellEnd"/>
      <w:r w:rsidRPr="00D60C44">
        <w:t>, John W.A. Rossen and Alexander W. Friedrich*</w:t>
      </w:r>
    </w:p>
    <w:p w:rsidR="004673A6" w:rsidRDefault="004673A6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cs="Arial"/>
          <w:b/>
          <w:sz w:val="28"/>
          <w:szCs w:val="28"/>
        </w:rPr>
      </w:pPr>
      <w:r w:rsidRPr="00994A3D">
        <w:rPr>
          <w:rFonts w:cs="Times New Roman"/>
          <w:b/>
        </w:rPr>
        <w:t xml:space="preserve">* Correspondence: </w:t>
      </w:r>
      <w:r w:rsidR="00D60C44">
        <w:rPr>
          <w:rFonts w:cs="Times New Roman"/>
        </w:rPr>
        <w:t xml:space="preserve">Corresponding Author: </w:t>
      </w:r>
      <w:r w:rsidR="00D60C44" w:rsidRPr="00D60C44">
        <w:rPr>
          <w:rFonts w:cs="Times New Roman"/>
        </w:rPr>
        <w:t>alex.friedrich@umcg.nl</w:t>
      </w:r>
    </w:p>
    <w:p w:rsidR="004673A6" w:rsidRDefault="004673A6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center"/>
        <w:rPr>
          <w:rFonts w:cs="Arial"/>
          <w:b/>
          <w:sz w:val="28"/>
          <w:szCs w:val="28"/>
        </w:rPr>
      </w:pPr>
    </w:p>
    <w:p w:rsidR="006C088B" w:rsidRPr="004673A6" w:rsidRDefault="00151979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6C088B" w:rsidRPr="004673A6">
        <w:rPr>
          <w:rFonts w:ascii="Times New Roman" w:hAnsi="Times New Roman" w:cs="Times New Roman"/>
          <w:b/>
          <w:sz w:val="24"/>
          <w:szCs w:val="24"/>
        </w:rPr>
        <w:t>Standardized paper-based questionnaire</w:t>
      </w:r>
    </w:p>
    <w:p w:rsidR="006C088B" w:rsidRPr="004673A6" w:rsidRDefault="006C088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</w:p>
    <w:p w:rsidR="006C088B" w:rsidRPr="004673A6" w:rsidRDefault="006C088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Collection of risk factors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(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to be completed p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ersonally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b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y the employee) </w:t>
      </w:r>
    </w:p>
    <w:p w:rsidR="00B53669" w:rsidRPr="004673A6" w:rsidRDefault="005264BA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(Please 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fill in only at the first day or when changes occur)</w:t>
      </w:r>
    </w:p>
    <w:p w:rsidR="00B53669" w:rsidRPr="004673A6" w:rsidRDefault="00B53669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</w:p>
    <w:p w:rsidR="00801432" w:rsidRPr="004673A6" w:rsidRDefault="00801432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Name: 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4B08B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</w:t>
      </w:r>
      <w:r w:rsid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</w:t>
      </w:r>
      <w:r w:rsidR="004673A6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</w:t>
      </w:r>
    </w:p>
    <w:p w:rsidR="00024DBB" w:rsidRPr="004673A6" w:rsidRDefault="00024DB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Date of birth: 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4B08B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</w:t>
      </w:r>
      <w:r w:rsid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________________</w:t>
      </w:r>
    </w:p>
    <w:p w:rsidR="00024DBB" w:rsidRPr="004673A6" w:rsidRDefault="00024DB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Place: 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4B08B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  <w:r w:rsid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_______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_____________</w:t>
      </w:r>
    </w:p>
    <w:p w:rsidR="00024DBB" w:rsidRPr="004673A6" w:rsidRDefault="00024DB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Phone number: 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4B08B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</w:t>
      </w:r>
      <w:r w:rsid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________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______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</w:t>
      </w:r>
    </w:p>
    <w:p w:rsidR="00801432" w:rsidRPr="004673A6" w:rsidRDefault="00801432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Date</w:t>
      </w:r>
      <w:r w:rsidR="00024DB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sample taken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:</w:t>
      </w:r>
      <w:r w:rsidR="004B08B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</w:t>
      </w:r>
      <w:r w:rsidR="004B08B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</w:t>
      </w:r>
      <w:r w:rsid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</w:t>
      </w:r>
      <w:r w:rsid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</w:t>
      </w:r>
      <w:r w:rsidR="00BB3C8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_______</w:t>
      </w:r>
    </w:p>
    <w:p w:rsidR="00801432" w:rsidRPr="004673A6" w:rsidRDefault="00801432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</w:p>
    <w:p w:rsidR="005264BA" w:rsidRPr="004673A6" w:rsidRDefault="00D738D4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2A26E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E</w:t>
      </w:r>
      <w:r w:rsidR="00FC7238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arlier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positive MRSA anamnesis</w:t>
      </w:r>
    </w:p>
    <w:p w:rsidR="005264BA" w:rsidRPr="004673A6" w:rsidRDefault="00070B32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hAnsi="Times New Roman" w:cs="Times New Roman"/>
          <w:sz w:val="24"/>
          <w:szCs w:val="24"/>
        </w:rPr>
        <w:t>Profession in the hospital</w:t>
      </w:r>
      <w:r w:rsidR="00FB214F" w:rsidRPr="004673A6">
        <w:rPr>
          <w:rFonts w:ascii="Times New Roman" w:hAnsi="Times New Roman" w:cs="Times New Roman"/>
          <w:sz w:val="24"/>
          <w:szCs w:val="24"/>
        </w:rPr>
        <w:t xml:space="preserve">: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2A26E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M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edical </w:t>
      </w:r>
      <w:r w:rsidR="00E14B1F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activity</w:t>
      </w:r>
      <w:r w:rsidR="00E14B1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2A26E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</w:t>
      </w:r>
      <w:r w:rsidR="00B75D3D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n-medical activity</w:t>
      </w:r>
    </w:p>
    <w:p w:rsidR="002A26EB" w:rsidRPr="004673A6" w:rsidRDefault="00AC17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2A26E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</w:t>
      </w:r>
      <w:r w:rsidR="002A26E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tensive Care Unit (ICU)</w:t>
      </w:r>
    </w:p>
    <w:p w:rsidR="005264BA" w:rsidRPr="004673A6" w:rsidRDefault="00AC17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2A26E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Department </w:t>
      </w:r>
      <w:r w:rsidR="00E14B1F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f</w:t>
      </w:r>
      <w:r w:rsidR="00E14B1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E14B1F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B</w:t>
      </w:r>
      <w:r w:rsidR="00E14B1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urn </w:t>
      </w:r>
      <w:r w:rsidR="00E14B1F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</w:t>
      </w:r>
      <w:r w:rsidR="00E14B1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juries</w:t>
      </w:r>
    </w:p>
    <w:p w:rsidR="005264BA" w:rsidRPr="004673A6" w:rsidRDefault="00AC17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2A26E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 N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eonatal </w:t>
      </w:r>
      <w:r w:rsidR="00E14B1F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U</w:t>
      </w:r>
      <w:r w:rsidR="00E14B1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it</w:t>
      </w:r>
    </w:p>
    <w:p w:rsidR="005264BA" w:rsidRPr="004673A6" w:rsidRDefault="00AC17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2A26E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Other </w:t>
      </w:r>
      <w:r w:rsidR="00764F4C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d</w:t>
      </w:r>
      <w:r w:rsidR="00E14B1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epartment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: _____________</w:t>
      </w:r>
      <w:r w:rsidR="00FC659E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</w:t>
      </w:r>
      <w:r w:rsidR="002A26EB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</w:t>
      </w:r>
    </w:p>
    <w:p w:rsidR="002A26EB" w:rsidRPr="004673A6" w:rsidRDefault="002A26E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Pr="004673A6">
        <w:rPr>
          <w:rFonts w:ascii="Times New Roman" w:hAnsi="Times New Roman" w:cs="Times New Roman"/>
          <w:sz w:val="24"/>
          <w:szCs w:val="24"/>
        </w:rPr>
        <w:t xml:space="preserve">Contact with MRSA carriers without protective clothing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n the last □ 7 days □ 14 days</w:t>
      </w:r>
    </w:p>
    <w:p w:rsidR="002A26EB" w:rsidRPr="004673A6" w:rsidRDefault="002A26E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Pr="004673A6">
        <w:rPr>
          <w:rFonts w:ascii="Times New Roman" w:hAnsi="Times New Roman" w:cs="Times New Roman"/>
          <w:sz w:val="24"/>
          <w:szCs w:val="24"/>
        </w:rPr>
        <w:t xml:space="preserve">Contact with MRSA carriers with protective clothing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n the last □ 7 days □ 14 days</w:t>
      </w:r>
    </w:p>
    <w:p w:rsidR="002A26EB" w:rsidRPr="004673A6" w:rsidRDefault="00A5500E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E14B1F" w:rsidRPr="004673A6">
        <w:rPr>
          <w:rFonts w:ascii="Times New Roman" w:hAnsi="Times New Roman" w:cs="Times New Roman"/>
          <w:sz w:val="24"/>
          <w:szCs w:val="24"/>
        </w:rPr>
        <w:t>Involve</w:t>
      </w:r>
      <w:r w:rsidR="00E14B1F">
        <w:rPr>
          <w:rFonts w:ascii="Times New Roman" w:hAnsi="Times New Roman" w:cs="Times New Roman"/>
          <w:sz w:val="24"/>
          <w:szCs w:val="24"/>
        </w:rPr>
        <w:t>d</w:t>
      </w:r>
      <w:r w:rsidR="00E14B1F" w:rsidRPr="004673A6">
        <w:rPr>
          <w:rFonts w:ascii="Times New Roman" w:hAnsi="Times New Roman" w:cs="Times New Roman"/>
          <w:sz w:val="24"/>
          <w:szCs w:val="24"/>
        </w:rPr>
        <w:t xml:space="preserve"> </w:t>
      </w:r>
      <w:r w:rsidRPr="004673A6">
        <w:rPr>
          <w:rFonts w:ascii="Times New Roman" w:hAnsi="Times New Roman" w:cs="Times New Roman"/>
          <w:sz w:val="24"/>
          <w:szCs w:val="24"/>
        </w:rPr>
        <w:t>in home-care for relatives</w:t>
      </w:r>
    </w:p>
    <w:p w:rsidR="00FB214F" w:rsidRPr="004673A6" w:rsidRDefault="00B75D3D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</w:t>
      </w:r>
      <w:r w:rsidR="00124EB8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764F4C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Pro</w:t>
      </w:r>
      <w:r w:rsidR="00F02B29" w:rsidRPr="004673A6">
        <w:rPr>
          <w:rFonts w:ascii="Times New Roman" w:hAnsi="Times New Roman" w:cs="Times New Roman"/>
          <w:sz w:val="24"/>
          <w:szCs w:val="24"/>
        </w:rPr>
        <w:t>fessional occupation</w:t>
      </w:r>
      <w:r w:rsidR="00DC2524" w:rsidRPr="004673A6">
        <w:rPr>
          <w:rFonts w:ascii="Times New Roman" w:hAnsi="Times New Roman" w:cs="Times New Roman"/>
          <w:sz w:val="24"/>
          <w:szCs w:val="24"/>
        </w:rPr>
        <w:t xml:space="preserve"> (</w:t>
      </w:r>
      <w:r w:rsidR="00124EB8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&gt; 1 week</w:t>
      </w:r>
      <w:r w:rsidR="00DC252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)</w:t>
      </w:r>
      <w:r w:rsidR="00F02B29" w:rsidRPr="004673A6">
        <w:rPr>
          <w:rFonts w:ascii="Times New Roman" w:hAnsi="Times New Roman" w:cs="Times New Roman"/>
          <w:sz w:val="24"/>
          <w:szCs w:val="24"/>
        </w:rPr>
        <w:t xml:space="preserve"> in a country known to be endemic for </w:t>
      </w:r>
    </w:p>
    <w:p w:rsidR="00A5500E" w:rsidRPr="004673A6" w:rsidRDefault="00FB214F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hAnsi="Times New Roman" w:cs="Times New Roman"/>
          <w:sz w:val="24"/>
          <w:szCs w:val="24"/>
        </w:rPr>
        <w:t xml:space="preserve">  </w:t>
      </w:r>
      <w:r w:rsidR="004B08BE">
        <w:rPr>
          <w:rFonts w:ascii="Times New Roman" w:hAnsi="Times New Roman" w:cs="Times New Roman"/>
          <w:sz w:val="24"/>
          <w:szCs w:val="24"/>
        </w:rPr>
        <w:t xml:space="preserve"> </w:t>
      </w:r>
      <w:r w:rsidR="00BD4E74">
        <w:rPr>
          <w:rFonts w:ascii="Times New Roman" w:hAnsi="Times New Roman" w:cs="Times New Roman"/>
          <w:sz w:val="24"/>
          <w:szCs w:val="24"/>
        </w:rPr>
        <w:t xml:space="preserve"> </w:t>
      </w:r>
      <w:r w:rsidR="00F02B29" w:rsidRPr="004673A6">
        <w:rPr>
          <w:rFonts w:ascii="Times New Roman" w:hAnsi="Times New Roman" w:cs="Times New Roman"/>
          <w:sz w:val="24"/>
          <w:szCs w:val="24"/>
        </w:rPr>
        <w:t>comm</w:t>
      </w:r>
      <w:r w:rsidR="00DC2524" w:rsidRPr="004673A6">
        <w:rPr>
          <w:rFonts w:ascii="Times New Roman" w:hAnsi="Times New Roman" w:cs="Times New Roman"/>
          <w:sz w:val="24"/>
          <w:szCs w:val="24"/>
        </w:rPr>
        <w:t>unity-associated MRSA (CA-MRSA)</w:t>
      </w:r>
    </w:p>
    <w:p w:rsidR="005264BA" w:rsidRPr="004673A6" w:rsidRDefault="00AC17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124EB8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USA</w:t>
      </w:r>
    </w:p>
    <w:p w:rsidR="005264BA" w:rsidRPr="004673A6" w:rsidRDefault="00AC17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124EB8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UK</w:t>
      </w:r>
    </w:p>
    <w:p w:rsidR="005264BA" w:rsidRPr="004673A6" w:rsidRDefault="00AC17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124EB8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Southeast Asia</w:t>
      </w:r>
    </w:p>
    <w:p w:rsidR="005264BA" w:rsidRPr="004673A6" w:rsidRDefault="00AC17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124EB8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orth Africa</w:t>
      </w:r>
    </w:p>
    <w:p w:rsidR="005264BA" w:rsidRPr="004673A6" w:rsidRDefault="005264BA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Skin diseases </w:t>
      </w:r>
      <w:r w:rsidR="007C50EC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or chronic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nflammatory diseases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>□ E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czema (atopic eczema)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Paronychia (paronychia)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Recurrent occurring acne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Chron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c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flammation of the outer ear or ear canal (chron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c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titis externa)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pen wounds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S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kin and soft tissue infection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Chron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c i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flammation of the colon (colitis, such as ulcerative colitis)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Chron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c e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teritis (Crohn's disease)</w:t>
      </w:r>
    </w:p>
    <w:p w:rsidR="005264BA" w:rsidRPr="004673A6" w:rsidRDefault="005264BA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Diseases of the upper respiratory tract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Chron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c i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flammation of the sinuses (chron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c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s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nusitis)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lastRenderedPageBreak/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Chron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c rhinitis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ther recurrent disease</w:t>
      </w:r>
      <w:r w:rsidR="00A23CA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s: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___________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</w:t>
      </w:r>
      <w:r w:rsidR="00FC659E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</w:t>
      </w:r>
    </w:p>
    <w:p w:rsidR="005264BA" w:rsidRPr="004673A6" w:rsidRDefault="007C50EC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Antibiotic treatment in the past 6 months</w:t>
      </w:r>
      <w:r w:rsidR="00DC252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. If so,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which </w:t>
      </w:r>
      <w:r w:rsidR="00585618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antibi</w:t>
      </w:r>
      <w:r w:rsidR="00A23CA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</w:t>
      </w:r>
      <w:r w:rsidR="00585618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tic</w:t>
      </w:r>
      <w:r w:rsidR="00A23CA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: __</w:t>
      </w:r>
      <w:r w:rsidR="00DC252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  <w:r w:rsidR="00A23CA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</w:t>
      </w:r>
      <w:r w:rsidR="00FC659E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</w:p>
    <w:p w:rsidR="005264BA" w:rsidRPr="004673A6" w:rsidRDefault="00585618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Current diseases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: 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</w:t>
      </w:r>
      <w:r w:rsidR="00A23CA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______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</w:t>
      </w:r>
      <w:r w:rsidR="00073970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  <w:r w:rsidR="00FC659E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  <w:r w:rsidR="00073970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  <w:r w:rsidR="00FC659E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</w:t>
      </w:r>
    </w:p>
    <w:p w:rsidR="005264BA" w:rsidRPr="004673A6" w:rsidRDefault="005264BA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Chronic underlying diseases</w:t>
      </w:r>
    </w:p>
    <w:p w:rsidR="005264BA" w:rsidRPr="004673A6" w:rsidRDefault="00CF3BCA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Diabetes (diabetes mellitus)</w:t>
      </w:r>
    </w:p>
    <w:p w:rsidR="005264BA" w:rsidRPr="004673A6" w:rsidRDefault="00CF3BCA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ther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: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________________________________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</w:t>
      </w:r>
    </w:p>
    <w:p w:rsidR="005264BA" w:rsidRPr="004673A6" w:rsidRDefault="00033D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 H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ospital stay (&gt; 24 hours) within the last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□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6 months</w:t>
      </w:r>
      <w:r w:rsidR="00DC252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</w:t>
      </w:r>
      <w:r w:rsidR="00DC252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12 months</w:t>
      </w:r>
    </w:p>
    <w:p w:rsidR="005264BA" w:rsidRPr="004673A6" w:rsidRDefault="00033D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In a German hospital</w:t>
      </w:r>
    </w:p>
    <w:p w:rsidR="005264BA" w:rsidRPr="004673A6" w:rsidRDefault="00033D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 I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n a foreign hospital</w:t>
      </w:r>
      <w:r w:rsidR="00DC252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. If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so</w:t>
      </w:r>
      <w:r w:rsidR="00DC252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,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which country: _____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</w:p>
    <w:p w:rsidR="005264BA" w:rsidRPr="004673A6" w:rsidRDefault="00033D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ab/>
        <w:t xml:space="preserve">□ </w:t>
      </w:r>
      <w:r w:rsidR="00E14B1F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n</w:t>
      </w:r>
      <w:r w:rsidR="00E14B1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DC2524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an Intensive Care Unit (ICU)</w:t>
      </w:r>
    </w:p>
    <w:p w:rsidR="005264BA" w:rsidRPr="004673A6" w:rsidRDefault="00033D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 C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ntact with MRSA carriers in the domestic environment</w:t>
      </w:r>
    </w:p>
    <w:p w:rsidR="005264BA" w:rsidRPr="004673A6" w:rsidRDefault="00033D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 C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ntact with farm animals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. If 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so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, which animals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: ______________________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</w:p>
    <w:p w:rsidR="005264BA" w:rsidRPr="004673A6" w:rsidRDefault="00033D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 C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ntact with pets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. If 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so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, which pets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: _________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_____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</w:t>
      </w:r>
    </w:p>
    <w:p w:rsidR="005264BA" w:rsidRPr="004673A6" w:rsidRDefault="00033D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 C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ntact with companion animals (e.g., horses)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. If 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so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,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which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animals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: </w:t>
      </w:r>
      <w:r w:rsidR="00073970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____________</w:t>
      </w:r>
      <w:r w:rsidR="00FB214F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_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_</w:t>
      </w:r>
    </w:p>
    <w:p w:rsidR="00073970" w:rsidRDefault="00033D7B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□ C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ontact with animal products (raw meat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,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such as minced pork, ham, sausage spread, etc) in</w:t>
      </w:r>
    </w:p>
    <w:p w:rsidR="00F108A8" w:rsidRPr="004673A6" w:rsidRDefault="00073970" w:rsidP="00BC02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B53669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the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 xml:space="preserve"> </w:t>
      </w:r>
      <w:r w:rsidR="005264BA" w:rsidRPr="004673A6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en-GB"/>
        </w:rPr>
        <w:t>past 12 hours</w:t>
      </w:r>
    </w:p>
    <w:sectPr w:rsidR="00F108A8" w:rsidRPr="004673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4BA"/>
    <w:rsid w:val="00024DBB"/>
    <w:rsid w:val="00033D7B"/>
    <w:rsid w:val="00070B32"/>
    <w:rsid w:val="00073970"/>
    <w:rsid w:val="00124EB8"/>
    <w:rsid w:val="00151979"/>
    <w:rsid w:val="002A26EB"/>
    <w:rsid w:val="004673A6"/>
    <w:rsid w:val="004B08BE"/>
    <w:rsid w:val="004E690A"/>
    <w:rsid w:val="005264BA"/>
    <w:rsid w:val="00585618"/>
    <w:rsid w:val="00603DFF"/>
    <w:rsid w:val="006635A4"/>
    <w:rsid w:val="006C088B"/>
    <w:rsid w:val="00764F4C"/>
    <w:rsid w:val="007C50EC"/>
    <w:rsid w:val="00801432"/>
    <w:rsid w:val="008C25BE"/>
    <w:rsid w:val="00A23CA4"/>
    <w:rsid w:val="00A5500E"/>
    <w:rsid w:val="00AC177B"/>
    <w:rsid w:val="00B02554"/>
    <w:rsid w:val="00B402FB"/>
    <w:rsid w:val="00B53669"/>
    <w:rsid w:val="00B75D3D"/>
    <w:rsid w:val="00BB3C8C"/>
    <w:rsid w:val="00BC0231"/>
    <w:rsid w:val="00BD4E74"/>
    <w:rsid w:val="00CF3BCA"/>
    <w:rsid w:val="00D60C44"/>
    <w:rsid w:val="00D738D4"/>
    <w:rsid w:val="00D92DAC"/>
    <w:rsid w:val="00DC2524"/>
    <w:rsid w:val="00E14B1F"/>
    <w:rsid w:val="00EB6B2F"/>
    <w:rsid w:val="00F02B29"/>
    <w:rsid w:val="00F108A8"/>
    <w:rsid w:val="00F9225E"/>
    <w:rsid w:val="00FB214F"/>
    <w:rsid w:val="00FC659E"/>
    <w:rsid w:val="00FC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3DFF"/>
    <w:pPr>
      <w:spacing w:after="0" w:line="240" w:lineRule="atLeast"/>
    </w:pPr>
    <w:rPr>
      <w:rFonts w:ascii="Arial" w:hAnsi="Arial"/>
      <w:sz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5264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Cs w:val="20"/>
      <w:lang w:val="en-GB" w:eastAsia="en-GB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5264BA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4673A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el">
    <w:name w:val="Title"/>
    <w:basedOn w:val="Standaard"/>
    <w:next w:val="Standaard"/>
    <w:link w:val="TitelChar"/>
    <w:qFormat/>
    <w:rsid w:val="004673A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4673A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4673A6"/>
    <w:pPr>
      <w:spacing w:after="120"/>
    </w:pPr>
    <w:rPr>
      <w:i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673A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673A6"/>
    <w:rPr>
      <w:rFonts w:eastAsiaTheme="minorEastAsia"/>
      <w:color w:val="5A5A5A" w:themeColor="text1" w:themeTint="A5"/>
      <w:spacing w:val="15"/>
      <w:lang w:val="en-US"/>
    </w:rPr>
  </w:style>
  <w:style w:type="paragraph" w:styleId="Lijstalinea">
    <w:name w:val="List Paragraph"/>
    <w:basedOn w:val="Standaard"/>
    <w:uiPriority w:val="34"/>
    <w:qFormat/>
    <w:rsid w:val="0015197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14B1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4B1F"/>
    <w:rPr>
      <w:rFonts w:ascii="Lucida Grande" w:hAnsi="Lucida Grande" w:cs="Lucida Grande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14B1F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4B1F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4B1F"/>
    <w:rPr>
      <w:rFonts w:ascii="Arial" w:hAnsi="Arial"/>
      <w:sz w:val="24"/>
      <w:szCs w:val="24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4B1F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4B1F"/>
    <w:rPr>
      <w:rFonts w:ascii="Arial" w:hAnsi="Arial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3DFF"/>
    <w:pPr>
      <w:spacing w:after="0" w:line="240" w:lineRule="atLeast"/>
    </w:pPr>
    <w:rPr>
      <w:rFonts w:ascii="Arial" w:hAnsi="Arial"/>
      <w:sz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5264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Cs w:val="20"/>
      <w:lang w:val="en-GB" w:eastAsia="en-GB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5264BA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4673A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el">
    <w:name w:val="Title"/>
    <w:basedOn w:val="Standaard"/>
    <w:next w:val="Standaard"/>
    <w:link w:val="TitelChar"/>
    <w:qFormat/>
    <w:rsid w:val="004673A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4673A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4673A6"/>
    <w:pPr>
      <w:spacing w:after="120"/>
    </w:pPr>
    <w:rPr>
      <w:i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673A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673A6"/>
    <w:rPr>
      <w:rFonts w:eastAsiaTheme="minorEastAsia"/>
      <w:color w:val="5A5A5A" w:themeColor="text1" w:themeTint="A5"/>
      <w:spacing w:val="15"/>
      <w:lang w:val="en-US"/>
    </w:rPr>
  </w:style>
  <w:style w:type="paragraph" w:styleId="Lijstalinea">
    <w:name w:val="List Paragraph"/>
    <w:basedOn w:val="Standaard"/>
    <w:uiPriority w:val="34"/>
    <w:qFormat/>
    <w:rsid w:val="0015197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14B1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4B1F"/>
    <w:rPr>
      <w:rFonts w:ascii="Lucida Grande" w:hAnsi="Lucida Grande" w:cs="Lucida Grande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14B1F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4B1F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4B1F"/>
    <w:rPr>
      <w:rFonts w:ascii="Arial" w:hAnsi="Arial"/>
      <w:sz w:val="24"/>
      <w:szCs w:val="24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4B1F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4B1F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1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9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4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65274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238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157753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656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1335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035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3324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631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65841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6761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91855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0436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16539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6530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05973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55076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80156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C018DF6-239D-4910-A191-55A9FA655BA5}"/>
</file>

<file path=customXml/itemProps2.xml><?xml version="1.0" encoding="utf-8"?>
<ds:datastoreItem xmlns:ds="http://schemas.openxmlformats.org/officeDocument/2006/customXml" ds:itemID="{BF216DEE-DC8A-437B-A349-54717E9BC000}"/>
</file>

<file path=customXml/itemProps3.xml><?xml version="1.0" encoding="utf-8"?>
<ds:datastoreItem xmlns:ds="http://schemas.openxmlformats.org/officeDocument/2006/customXml" ds:itemID="{175546D5-BD44-4510-9ECE-D525432EB6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Deurenberg</dc:creator>
  <cp:keywords/>
  <dc:description/>
  <cp:lastModifiedBy>Deurenberg, RHCA (mmb)</cp:lastModifiedBy>
  <cp:revision>7</cp:revision>
  <dcterms:created xsi:type="dcterms:W3CDTF">2016-05-04T06:38:00Z</dcterms:created>
  <dcterms:modified xsi:type="dcterms:W3CDTF">2016-05-09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